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7B0B9F" w14:textId="3185112E" w:rsidR="008C57B9" w:rsidRDefault="008C57B9" w:rsidP="008C57B9">
      <w:pPr>
        <w:pStyle w:val="Heading1"/>
      </w:pPr>
      <w:r>
        <w:t xml:space="preserve">Additional file </w:t>
      </w:r>
      <w:r w:rsidR="008E2CBD">
        <w:t>2</w:t>
      </w:r>
    </w:p>
    <w:p w14:paraId="59799E37" w14:textId="77777777" w:rsidR="008C57B9" w:rsidRDefault="008C57B9" w:rsidP="008C57B9">
      <w:pPr>
        <w:pStyle w:val="Heading2"/>
      </w:pPr>
      <w:r>
        <w:t>The CALOPUS Ultrasound Protocol</w:t>
      </w:r>
    </w:p>
    <w:p w14:paraId="29B77A73" w14:textId="77777777" w:rsidR="008C57B9" w:rsidRPr="00BE6828" w:rsidRDefault="008C57B9" w:rsidP="008C57B9">
      <w:pPr>
        <w:rPr>
          <w:b/>
        </w:rPr>
      </w:pPr>
      <w:r w:rsidRPr="00BE6828">
        <w:rPr>
          <w:b/>
        </w:rPr>
        <w:t>Preparation and set up</w:t>
      </w:r>
    </w:p>
    <w:p w14:paraId="7EE158C7" w14:textId="77777777" w:rsidR="008C57B9" w:rsidRDefault="008C57B9" w:rsidP="008C57B9">
      <w:r>
        <w:t>Apply a liberal amount of gel to the whole maternal abdomen and ensure that the dimple of the probe is always pointing towards the maternal right or maternal head so that her bladder will always be on the right side of the screen as it’s looked at. Next, adjust the depth and focus so that the internal os of the cervix can be visualised and there is adequate depth to scan the entirety of the uterine depth at the level of the umbilicus. It is recommended that a woman is scanned with a full bladder.</w:t>
      </w:r>
    </w:p>
    <w:p w14:paraId="2617C3AE" w14:textId="77777777" w:rsidR="008C57B9" w:rsidRDefault="008C57B9" w:rsidP="008C57B9">
      <w:pPr>
        <w:rPr>
          <w:b/>
        </w:rPr>
      </w:pPr>
      <w:r>
        <w:rPr>
          <w:b/>
        </w:rPr>
        <w:t>Step 1</w:t>
      </w:r>
    </w:p>
    <w:p w14:paraId="78BAA793" w14:textId="77777777" w:rsidR="008C57B9" w:rsidRPr="00045B92" w:rsidRDefault="008C57B9" w:rsidP="008C57B9">
      <w:pPr>
        <w:pStyle w:val="NoSpacing"/>
        <w:widowControl w:val="0"/>
        <w:numPr>
          <w:ilvl w:val="0"/>
          <w:numId w:val="1"/>
        </w:numPr>
        <w:rPr>
          <w:rFonts w:ascii="Arial" w:hAnsi="Arial" w:cs="Arial"/>
          <w:sz w:val="24"/>
          <w:szCs w:val="24"/>
        </w:rPr>
      </w:pPr>
      <w:r w:rsidRPr="00045B92">
        <w:rPr>
          <w:rFonts w:ascii="Arial" w:hAnsi="Arial" w:cs="Arial"/>
          <w:sz w:val="24"/>
          <w:szCs w:val="24"/>
        </w:rPr>
        <w:t>Place the transducer transversely on the lower abdomen just above the symphysis pubis at 90⁰ to the floor.</w:t>
      </w:r>
    </w:p>
    <w:p w14:paraId="2BBBA98A" w14:textId="77777777" w:rsidR="008C57B9" w:rsidRPr="00045B92" w:rsidRDefault="008C57B9" w:rsidP="008C57B9">
      <w:pPr>
        <w:pStyle w:val="NoSpacing"/>
        <w:widowControl w:val="0"/>
        <w:numPr>
          <w:ilvl w:val="0"/>
          <w:numId w:val="1"/>
        </w:numPr>
        <w:rPr>
          <w:rFonts w:ascii="Arial" w:hAnsi="Arial" w:cs="Arial"/>
          <w:sz w:val="24"/>
          <w:szCs w:val="24"/>
        </w:rPr>
      </w:pPr>
      <w:r w:rsidRPr="00045B92">
        <w:rPr>
          <w:rFonts w:ascii="Arial" w:hAnsi="Arial" w:cs="Arial"/>
          <w:sz w:val="24"/>
          <w:szCs w:val="24"/>
        </w:rPr>
        <w:t>Move the transducer up towards the mid-abdomen towards the umbilicus, keeping the transducer in the transverse orientation and 90⁰ to the floor.</w:t>
      </w:r>
    </w:p>
    <w:p w14:paraId="5963E5C7" w14:textId="77777777" w:rsidR="008C57B9" w:rsidRPr="00045B92" w:rsidRDefault="008C57B9" w:rsidP="008C57B9">
      <w:pPr>
        <w:pStyle w:val="NoSpacing"/>
        <w:widowControl w:val="0"/>
        <w:numPr>
          <w:ilvl w:val="0"/>
          <w:numId w:val="1"/>
        </w:numPr>
        <w:rPr>
          <w:rFonts w:ascii="Arial" w:hAnsi="Arial" w:cs="Arial"/>
          <w:sz w:val="24"/>
          <w:szCs w:val="24"/>
        </w:rPr>
      </w:pPr>
      <w:r w:rsidRPr="00045B92">
        <w:rPr>
          <w:rFonts w:ascii="Arial" w:hAnsi="Arial" w:cs="Arial"/>
          <w:sz w:val="24"/>
          <w:szCs w:val="24"/>
        </w:rPr>
        <w:t>Then, without lifting up the probe, move the transducer to the (woman’s) right side of the abdomen from the umbilicus whilst maintaining a transverse orientation.</w:t>
      </w:r>
    </w:p>
    <w:p w14:paraId="6872EA8B" w14:textId="77777777" w:rsidR="008C57B9" w:rsidRPr="00BE6828" w:rsidRDefault="008C57B9" w:rsidP="008C57B9">
      <w:pPr>
        <w:pStyle w:val="ListParagraph"/>
        <w:numPr>
          <w:ilvl w:val="0"/>
          <w:numId w:val="1"/>
        </w:numPr>
        <w:rPr>
          <w:b/>
        </w:rPr>
      </w:pPr>
      <w:r>
        <w:t>Then move the transducer from the umbilicus to the left side of the abdomen without lifting off the probe and still maintaining the transverse orientation.</w:t>
      </w:r>
    </w:p>
    <w:p w14:paraId="1B9CBBE0" w14:textId="77777777" w:rsidR="008C57B9" w:rsidRDefault="008C57B9" w:rsidP="008C57B9">
      <w:pPr>
        <w:rPr>
          <w:b/>
        </w:rPr>
      </w:pPr>
      <w:r w:rsidRPr="00BE6828">
        <w:rPr>
          <w:b/>
        </w:rPr>
        <w:t>Step 2</w:t>
      </w:r>
    </w:p>
    <w:p w14:paraId="66E050FF" w14:textId="77777777" w:rsidR="008C57B9" w:rsidRDefault="008C57B9" w:rsidP="008C57B9">
      <w:pPr>
        <w:pStyle w:val="ListParagraph"/>
        <w:numPr>
          <w:ilvl w:val="0"/>
          <w:numId w:val="2"/>
        </w:numPr>
      </w:pPr>
      <w:r w:rsidRPr="00222FBA">
        <w:t xml:space="preserve">Place the transducer </w:t>
      </w:r>
      <w:r>
        <w:t xml:space="preserve">in the transverse orientation </w:t>
      </w:r>
      <w:r w:rsidRPr="00222FBA">
        <w:t xml:space="preserve">on the lower abdomen </w:t>
      </w:r>
      <w:r>
        <w:t>by the right superior iliac spine</w:t>
      </w:r>
      <w:r w:rsidRPr="00222FBA">
        <w:t xml:space="preserve">. </w:t>
      </w:r>
    </w:p>
    <w:p w14:paraId="4690318F" w14:textId="4FDB1BE1" w:rsidR="008C57B9" w:rsidRPr="00664CAC" w:rsidRDefault="008C57B9" w:rsidP="008C57B9">
      <w:pPr>
        <w:pStyle w:val="ListParagraph"/>
        <w:numPr>
          <w:ilvl w:val="0"/>
          <w:numId w:val="2"/>
        </w:numPr>
      </w:pPr>
      <w:r w:rsidRPr="00222FBA">
        <w:t xml:space="preserve">Scan the uterine cavity </w:t>
      </w:r>
      <w:r>
        <w:t xml:space="preserve">in a straight line up to the woman’s ribs along track 1 </w:t>
      </w:r>
    </w:p>
    <w:p w14:paraId="24CA1C82" w14:textId="77777777" w:rsidR="008C57B9" w:rsidRDefault="008C57B9" w:rsidP="008C57B9">
      <w:pPr>
        <w:pStyle w:val="ListParagraph"/>
        <w:numPr>
          <w:ilvl w:val="0"/>
          <w:numId w:val="2"/>
        </w:numPr>
      </w:pPr>
      <w:r>
        <w:t xml:space="preserve">Repeat </w:t>
      </w:r>
      <w:r w:rsidRPr="00222FBA">
        <w:t>from the symphysis towards the participant</w:t>
      </w:r>
      <w:r>
        <w:t>’</w:t>
      </w:r>
      <w:r w:rsidRPr="00222FBA">
        <w:t xml:space="preserve">s head along tracks 2 and </w:t>
      </w:r>
      <w:r>
        <w:t xml:space="preserve">the left iliac spine to lower left ribs along track </w:t>
      </w:r>
      <w:r w:rsidRPr="00222FBA">
        <w:t xml:space="preserve">3. </w:t>
      </w:r>
    </w:p>
    <w:p w14:paraId="78B46DBB" w14:textId="77777777" w:rsidR="008C57B9" w:rsidRDefault="008C57B9" w:rsidP="008C57B9">
      <w:pPr>
        <w:pStyle w:val="ListParagraph"/>
        <w:numPr>
          <w:ilvl w:val="0"/>
          <w:numId w:val="2"/>
        </w:numPr>
      </w:pPr>
      <w:r w:rsidRPr="00222FBA">
        <w:t>The transducer</w:t>
      </w:r>
      <w:r>
        <w:t>’</w:t>
      </w:r>
      <w:r w:rsidRPr="00222FBA">
        <w:t xml:space="preserve">s orientation must stay transverse and perpendicular to the floor and the sweeps should be parallel to each other. </w:t>
      </w:r>
    </w:p>
    <w:p w14:paraId="3CE29C37" w14:textId="77777777" w:rsidR="008C57B9" w:rsidRPr="00222FBA" w:rsidRDefault="008C57B9" w:rsidP="008C57B9">
      <w:pPr>
        <w:pStyle w:val="ListParagraph"/>
        <w:numPr>
          <w:ilvl w:val="0"/>
          <w:numId w:val="2"/>
        </w:numPr>
      </w:pPr>
      <w:r w:rsidRPr="00222FBA">
        <w:t>Tracks 1 and 3 should be no more lateral than the woman’s anterior superior iliac spine.</w:t>
      </w:r>
    </w:p>
    <w:p w14:paraId="5C8FB86E" w14:textId="77777777" w:rsidR="008C57B9" w:rsidRDefault="008C57B9" w:rsidP="008C57B9">
      <w:pPr>
        <w:rPr>
          <w:b/>
        </w:rPr>
      </w:pPr>
      <w:r w:rsidRPr="00BE6828">
        <w:rPr>
          <w:b/>
        </w:rPr>
        <w:t>Step 3</w:t>
      </w:r>
    </w:p>
    <w:p w14:paraId="10A3349F" w14:textId="77777777" w:rsidR="008C57B9" w:rsidRPr="00BE6828" w:rsidRDefault="008C57B9" w:rsidP="008C57B9">
      <w:pPr>
        <w:pStyle w:val="ListParagraph"/>
        <w:numPr>
          <w:ilvl w:val="0"/>
          <w:numId w:val="3"/>
        </w:numPr>
        <w:rPr>
          <w:b/>
        </w:rPr>
      </w:pPr>
      <w:r w:rsidRPr="00222FBA">
        <w:t xml:space="preserve">Place the transducer in the upper right abdomen in the sagittal position and perpendicular orientation to the floor. </w:t>
      </w:r>
    </w:p>
    <w:p w14:paraId="60267760" w14:textId="77777777" w:rsidR="008C57B9" w:rsidRPr="00BE6828" w:rsidRDefault="008C57B9" w:rsidP="008C57B9">
      <w:pPr>
        <w:pStyle w:val="ListParagraph"/>
        <w:numPr>
          <w:ilvl w:val="0"/>
          <w:numId w:val="3"/>
        </w:numPr>
        <w:rPr>
          <w:b/>
        </w:rPr>
      </w:pPr>
      <w:r w:rsidRPr="00222FBA">
        <w:t xml:space="preserve">Move the transducer from </w:t>
      </w:r>
      <w:r>
        <w:t xml:space="preserve">the maternal right to maternal </w:t>
      </w:r>
      <w:r w:rsidRPr="00222FBA">
        <w:t>left along tracks 1 and 2 maintaining its orientation</w:t>
      </w:r>
    </w:p>
    <w:p w14:paraId="3EBE7FE2" w14:textId="77777777" w:rsidR="008C57B9" w:rsidRPr="00BE6828" w:rsidRDefault="008C57B9" w:rsidP="008C57B9">
      <w:pPr>
        <w:rPr>
          <w:b/>
        </w:rPr>
      </w:pPr>
      <w:r w:rsidRPr="00BE6828">
        <w:rPr>
          <w:b/>
        </w:rPr>
        <w:t>Step 4</w:t>
      </w:r>
    </w:p>
    <w:p w14:paraId="2D3CCB0F" w14:textId="77777777" w:rsidR="008C57B9" w:rsidRDefault="008C57B9" w:rsidP="008C57B9">
      <w:pPr>
        <w:pStyle w:val="ListParagraph"/>
        <w:numPr>
          <w:ilvl w:val="0"/>
          <w:numId w:val="4"/>
        </w:numPr>
      </w:pPr>
      <w:r w:rsidRPr="00222FBA">
        <w:t xml:space="preserve">Place the transducer in the </w:t>
      </w:r>
      <w:r>
        <w:t>woman</w:t>
      </w:r>
      <w:r w:rsidRPr="00222FBA">
        <w:t>’s right upper quadrant, in a sagittal orientatio</w:t>
      </w:r>
      <w:r>
        <w:t>n.</w:t>
      </w:r>
    </w:p>
    <w:p w14:paraId="1046BCA5" w14:textId="77777777" w:rsidR="008C57B9" w:rsidRDefault="008C57B9" w:rsidP="008C57B9">
      <w:pPr>
        <w:pStyle w:val="ListParagraph"/>
        <w:numPr>
          <w:ilvl w:val="0"/>
          <w:numId w:val="4"/>
        </w:numPr>
      </w:pPr>
      <w:r w:rsidRPr="00222FBA">
        <w:t xml:space="preserve">Scan caudally towards the right iliac crest along track 1. </w:t>
      </w:r>
    </w:p>
    <w:p w14:paraId="04BFB048" w14:textId="77777777" w:rsidR="008C57B9" w:rsidRDefault="008C57B9" w:rsidP="008C57B9">
      <w:pPr>
        <w:pStyle w:val="ListParagraph"/>
        <w:numPr>
          <w:ilvl w:val="0"/>
          <w:numId w:val="4"/>
        </w:numPr>
      </w:pPr>
      <w:r w:rsidRPr="00222FBA">
        <w:t xml:space="preserve">Repeat along tracks 2 and 3 by moving the probe to start </w:t>
      </w:r>
      <w:r>
        <w:t>just below the xiphisternum</w:t>
      </w:r>
      <w:r w:rsidRPr="00222FBA">
        <w:t xml:space="preserve"> (2) and then the left upper quadrant (3). </w:t>
      </w:r>
    </w:p>
    <w:p w14:paraId="48DA5F52" w14:textId="23C96D64" w:rsidR="008C57B9" w:rsidRDefault="008C57B9" w:rsidP="008C57B9">
      <w:pPr>
        <w:pStyle w:val="ListParagraph"/>
        <w:numPr>
          <w:ilvl w:val="0"/>
          <w:numId w:val="4"/>
        </w:numPr>
      </w:pPr>
      <w:r w:rsidRPr="00222FBA">
        <w:t>The transducer’s sagittal orientation must stay perpendicular to the floor.</w:t>
      </w:r>
    </w:p>
    <w:p w14:paraId="01766954" w14:textId="08573680" w:rsidR="00102FD6" w:rsidRDefault="00102FD6" w:rsidP="00102FD6"/>
    <w:p w14:paraId="14D27843" w14:textId="77777777" w:rsidR="00102FD6" w:rsidRDefault="00102FD6" w:rsidP="00102FD6"/>
    <w:p w14:paraId="7C87AA39" w14:textId="77777777" w:rsidR="008C57B9" w:rsidRDefault="008C57B9" w:rsidP="008C57B9">
      <w:pPr>
        <w:rPr>
          <w:b/>
        </w:rPr>
      </w:pPr>
      <w:r>
        <w:rPr>
          <w:b/>
        </w:rPr>
        <w:lastRenderedPageBreak/>
        <w:t>Step 5</w:t>
      </w:r>
    </w:p>
    <w:p w14:paraId="7B9A39F3" w14:textId="77777777" w:rsidR="008C57B9" w:rsidRPr="0044538F" w:rsidRDefault="008C57B9" w:rsidP="008C57B9">
      <w:pPr>
        <w:pStyle w:val="ListParagraph"/>
        <w:numPr>
          <w:ilvl w:val="0"/>
          <w:numId w:val="5"/>
        </w:numPr>
        <w:rPr>
          <w:b/>
        </w:rPr>
      </w:pPr>
      <w:r>
        <w:t xml:space="preserve">Place the probe in the sagittal orientation in the right iliac fossa next to the right anterior iliac spine. </w:t>
      </w:r>
    </w:p>
    <w:p w14:paraId="66AE192F" w14:textId="77777777" w:rsidR="008C57B9" w:rsidRPr="0044538F" w:rsidRDefault="008C57B9" w:rsidP="008C57B9">
      <w:pPr>
        <w:pStyle w:val="ListParagraph"/>
        <w:numPr>
          <w:ilvl w:val="0"/>
          <w:numId w:val="5"/>
        </w:numPr>
        <w:rPr>
          <w:b/>
        </w:rPr>
      </w:pPr>
      <w:r w:rsidRPr="00222FBA">
        <w:t>Scan the uterine cavity from</w:t>
      </w:r>
      <w:r>
        <w:t xml:space="preserve"> the</w:t>
      </w:r>
      <w:r w:rsidRPr="00222FBA">
        <w:t xml:space="preserve"> right </w:t>
      </w:r>
      <w:r>
        <w:t>iliac fossa</w:t>
      </w:r>
      <w:r w:rsidRPr="00222FBA">
        <w:t xml:space="preserve"> to </w:t>
      </w:r>
      <w:r>
        <w:t xml:space="preserve">the </w:t>
      </w:r>
      <w:r w:rsidRPr="00222FBA">
        <w:t xml:space="preserve">left </w:t>
      </w:r>
      <w:r>
        <w:t xml:space="preserve">along the pelvic brim </w:t>
      </w:r>
      <w:r w:rsidRPr="00222FBA">
        <w:t>following t</w:t>
      </w:r>
      <w:r>
        <w:t>he t</w:t>
      </w:r>
      <w:r w:rsidRPr="00222FBA">
        <w:t>rack</w:t>
      </w:r>
      <w:r>
        <w:t xml:space="preserve"> between</w:t>
      </w:r>
      <w:r w:rsidRPr="00222FBA">
        <w:t xml:space="preserve"> 1</w:t>
      </w:r>
      <w:r>
        <w:t xml:space="preserve"> and </w:t>
      </w:r>
      <w:r w:rsidRPr="00222FBA">
        <w:t>2</w:t>
      </w:r>
      <w:r>
        <w:t>.</w:t>
      </w:r>
    </w:p>
    <w:p w14:paraId="40090E4B" w14:textId="77777777" w:rsidR="008C57B9" w:rsidRPr="0044538F" w:rsidRDefault="008C57B9" w:rsidP="008C57B9">
      <w:pPr>
        <w:pStyle w:val="ListParagraph"/>
        <w:numPr>
          <w:ilvl w:val="0"/>
          <w:numId w:val="5"/>
        </w:numPr>
        <w:rPr>
          <w:b/>
        </w:rPr>
      </w:pPr>
      <w:r>
        <w:t>M</w:t>
      </w:r>
      <w:r w:rsidRPr="00222FBA">
        <w:t>aintain the transducer</w:t>
      </w:r>
      <w:r>
        <w:t>’</w:t>
      </w:r>
      <w:r w:rsidRPr="00222FBA">
        <w:t>s sagittal orientation perpendicular to the floor</w:t>
      </w:r>
    </w:p>
    <w:p w14:paraId="36763481" w14:textId="77777777" w:rsidR="00F63DAA" w:rsidRDefault="00F63DAA"/>
    <w:sectPr w:rsidR="00F63DAA" w:rsidSect="00635D13">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BD59D9"/>
    <w:multiLevelType w:val="hybridMultilevel"/>
    <w:tmpl w:val="4C4A4A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7D7760F"/>
    <w:multiLevelType w:val="hybridMultilevel"/>
    <w:tmpl w:val="E1421D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7F02AE6"/>
    <w:multiLevelType w:val="hybridMultilevel"/>
    <w:tmpl w:val="D966B7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C777B35"/>
    <w:multiLevelType w:val="hybridMultilevel"/>
    <w:tmpl w:val="08E808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50F3FDB"/>
    <w:multiLevelType w:val="hybridMultilevel"/>
    <w:tmpl w:val="FA589B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71365226">
    <w:abstractNumId w:val="2"/>
  </w:num>
  <w:num w:numId="2" w16cid:durableId="771050077">
    <w:abstractNumId w:val="0"/>
  </w:num>
  <w:num w:numId="3" w16cid:durableId="1776634174">
    <w:abstractNumId w:val="1"/>
  </w:num>
  <w:num w:numId="4" w16cid:durableId="778598715">
    <w:abstractNumId w:val="3"/>
  </w:num>
  <w:num w:numId="5" w16cid:durableId="183121159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57B9"/>
    <w:rsid w:val="00013BA5"/>
    <w:rsid w:val="0001603F"/>
    <w:rsid w:val="0003340F"/>
    <w:rsid w:val="00034BDC"/>
    <w:rsid w:val="000443F3"/>
    <w:rsid w:val="00046378"/>
    <w:rsid w:val="0006264A"/>
    <w:rsid w:val="00082A73"/>
    <w:rsid w:val="00087D34"/>
    <w:rsid w:val="00095A77"/>
    <w:rsid w:val="000B4F13"/>
    <w:rsid w:val="000C4DB2"/>
    <w:rsid w:val="000D2FEF"/>
    <w:rsid w:val="000D322A"/>
    <w:rsid w:val="00101987"/>
    <w:rsid w:val="00102FD6"/>
    <w:rsid w:val="00122218"/>
    <w:rsid w:val="00136E7F"/>
    <w:rsid w:val="00147C05"/>
    <w:rsid w:val="00161A4C"/>
    <w:rsid w:val="001636B1"/>
    <w:rsid w:val="0017771B"/>
    <w:rsid w:val="001866AA"/>
    <w:rsid w:val="001A4A0A"/>
    <w:rsid w:val="001B04E7"/>
    <w:rsid w:val="001B42BD"/>
    <w:rsid w:val="001B4311"/>
    <w:rsid w:val="001C2228"/>
    <w:rsid w:val="00202882"/>
    <w:rsid w:val="00204B0C"/>
    <w:rsid w:val="00214C6A"/>
    <w:rsid w:val="00214CCB"/>
    <w:rsid w:val="002175F5"/>
    <w:rsid w:val="00231344"/>
    <w:rsid w:val="00231ED4"/>
    <w:rsid w:val="002365F8"/>
    <w:rsid w:val="00237EF5"/>
    <w:rsid w:val="00242A2D"/>
    <w:rsid w:val="00252722"/>
    <w:rsid w:val="00256450"/>
    <w:rsid w:val="002602B2"/>
    <w:rsid w:val="00265C67"/>
    <w:rsid w:val="00276095"/>
    <w:rsid w:val="00276CCA"/>
    <w:rsid w:val="0029362C"/>
    <w:rsid w:val="002A1DE1"/>
    <w:rsid w:val="002A43C3"/>
    <w:rsid w:val="002B15BD"/>
    <w:rsid w:val="002C121B"/>
    <w:rsid w:val="002C798E"/>
    <w:rsid w:val="002F36CB"/>
    <w:rsid w:val="002F591F"/>
    <w:rsid w:val="00322EA3"/>
    <w:rsid w:val="00326D7F"/>
    <w:rsid w:val="003277B6"/>
    <w:rsid w:val="00340A04"/>
    <w:rsid w:val="00340DE0"/>
    <w:rsid w:val="00340F66"/>
    <w:rsid w:val="0034204D"/>
    <w:rsid w:val="003421A2"/>
    <w:rsid w:val="00345E7A"/>
    <w:rsid w:val="003477ED"/>
    <w:rsid w:val="00352D86"/>
    <w:rsid w:val="00361CA5"/>
    <w:rsid w:val="00374A8E"/>
    <w:rsid w:val="0037544A"/>
    <w:rsid w:val="00381472"/>
    <w:rsid w:val="00386373"/>
    <w:rsid w:val="00395142"/>
    <w:rsid w:val="003A7C27"/>
    <w:rsid w:val="003C3395"/>
    <w:rsid w:val="003C7B05"/>
    <w:rsid w:val="003E6CFB"/>
    <w:rsid w:val="003F0499"/>
    <w:rsid w:val="004015C1"/>
    <w:rsid w:val="00406759"/>
    <w:rsid w:val="0041191A"/>
    <w:rsid w:val="00411F22"/>
    <w:rsid w:val="0041760E"/>
    <w:rsid w:val="0042089D"/>
    <w:rsid w:val="004374E0"/>
    <w:rsid w:val="0044311C"/>
    <w:rsid w:val="004459B3"/>
    <w:rsid w:val="00451417"/>
    <w:rsid w:val="00456F26"/>
    <w:rsid w:val="004757C3"/>
    <w:rsid w:val="0048289F"/>
    <w:rsid w:val="004A1C68"/>
    <w:rsid w:val="004B5C58"/>
    <w:rsid w:val="004D0396"/>
    <w:rsid w:val="004E1179"/>
    <w:rsid w:val="00501A98"/>
    <w:rsid w:val="005178A4"/>
    <w:rsid w:val="005338C5"/>
    <w:rsid w:val="00533E8B"/>
    <w:rsid w:val="00541345"/>
    <w:rsid w:val="00571E35"/>
    <w:rsid w:val="005763A9"/>
    <w:rsid w:val="00577683"/>
    <w:rsid w:val="005827D3"/>
    <w:rsid w:val="0059603A"/>
    <w:rsid w:val="005A158A"/>
    <w:rsid w:val="005A1AF5"/>
    <w:rsid w:val="005A3F4D"/>
    <w:rsid w:val="005C4685"/>
    <w:rsid w:val="005D1BBB"/>
    <w:rsid w:val="005D5185"/>
    <w:rsid w:val="005D6812"/>
    <w:rsid w:val="0061189B"/>
    <w:rsid w:val="0062063B"/>
    <w:rsid w:val="00624077"/>
    <w:rsid w:val="00624F82"/>
    <w:rsid w:val="00635D13"/>
    <w:rsid w:val="006367F7"/>
    <w:rsid w:val="0064019B"/>
    <w:rsid w:val="00642E90"/>
    <w:rsid w:val="006710F3"/>
    <w:rsid w:val="006850E5"/>
    <w:rsid w:val="00685A43"/>
    <w:rsid w:val="00695AE6"/>
    <w:rsid w:val="006A64EE"/>
    <w:rsid w:val="006A7EF2"/>
    <w:rsid w:val="006E5996"/>
    <w:rsid w:val="006E724A"/>
    <w:rsid w:val="006F774D"/>
    <w:rsid w:val="00715297"/>
    <w:rsid w:val="00721322"/>
    <w:rsid w:val="00722E9B"/>
    <w:rsid w:val="007620E5"/>
    <w:rsid w:val="0076278F"/>
    <w:rsid w:val="00772EE2"/>
    <w:rsid w:val="007761BB"/>
    <w:rsid w:val="00786C60"/>
    <w:rsid w:val="007A2CA4"/>
    <w:rsid w:val="007B44D9"/>
    <w:rsid w:val="007C10FC"/>
    <w:rsid w:val="007C2E2C"/>
    <w:rsid w:val="007D345F"/>
    <w:rsid w:val="007F49AA"/>
    <w:rsid w:val="007F62A0"/>
    <w:rsid w:val="00816991"/>
    <w:rsid w:val="008213B6"/>
    <w:rsid w:val="00825A1E"/>
    <w:rsid w:val="0083511B"/>
    <w:rsid w:val="00837BFD"/>
    <w:rsid w:val="0084379B"/>
    <w:rsid w:val="00872EF2"/>
    <w:rsid w:val="008761FB"/>
    <w:rsid w:val="00876D68"/>
    <w:rsid w:val="008778BF"/>
    <w:rsid w:val="00883745"/>
    <w:rsid w:val="00885D99"/>
    <w:rsid w:val="008875E6"/>
    <w:rsid w:val="00893147"/>
    <w:rsid w:val="00893E64"/>
    <w:rsid w:val="008A04E6"/>
    <w:rsid w:val="008A283C"/>
    <w:rsid w:val="008B1D3F"/>
    <w:rsid w:val="008B695D"/>
    <w:rsid w:val="008C0063"/>
    <w:rsid w:val="008C57B9"/>
    <w:rsid w:val="008D2C25"/>
    <w:rsid w:val="008D336F"/>
    <w:rsid w:val="008D7726"/>
    <w:rsid w:val="008E2CBD"/>
    <w:rsid w:val="008E5EE9"/>
    <w:rsid w:val="008E6F2D"/>
    <w:rsid w:val="009136CA"/>
    <w:rsid w:val="00930E61"/>
    <w:rsid w:val="00962AC4"/>
    <w:rsid w:val="00971157"/>
    <w:rsid w:val="00971A9D"/>
    <w:rsid w:val="00972EF1"/>
    <w:rsid w:val="00977192"/>
    <w:rsid w:val="00980B87"/>
    <w:rsid w:val="00986809"/>
    <w:rsid w:val="00993331"/>
    <w:rsid w:val="00995DFD"/>
    <w:rsid w:val="00997859"/>
    <w:rsid w:val="009A76B7"/>
    <w:rsid w:val="009C3A17"/>
    <w:rsid w:val="009C423C"/>
    <w:rsid w:val="009C7C6D"/>
    <w:rsid w:val="009D004F"/>
    <w:rsid w:val="009E63F2"/>
    <w:rsid w:val="009F2CA9"/>
    <w:rsid w:val="00A319CC"/>
    <w:rsid w:val="00A3554F"/>
    <w:rsid w:val="00A40753"/>
    <w:rsid w:val="00A409F4"/>
    <w:rsid w:val="00A656F7"/>
    <w:rsid w:val="00A8266B"/>
    <w:rsid w:val="00A84E70"/>
    <w:rsid w:val="00A91349"/>
    <w:rsid w:val="00AA2306"/>
    <w:rsid w:val="00AB3CE1"/>
    <w:rsid w:val="00AB7061"/>
    <w:rsid w:val="00AC441C"/>
    <w:rsid w:val="00AD4700"/>
    <w:rsid w:val="00AD641C"/>
    <w:rsid w:val="00AE2D70"/>
    <w:rsid w:val="00AE7FE5"/>
    <w:rsid w:val="00B0575C"/>
    <w:rsid w:val="00B05B2E"/>
    <w:rsid w:val="00B279BA"/>
    <w:rsid w:val="00B300BB"/>
    <w:rsid w:val="00B561C2"/>
    <w:rsid w:val="00B633B7"/>
    <w:rsid w:val="00B75A48"/>
    <w:rsid w:val="00B81F39"/>
    <w:rsid w:val="00B83031"/>
    <w:rsid w:val="00BA25AD"/>
    <w:rsid w:val="00BB1590"/>
    <w:rsid w:val="00BB30B5"/>
    <w:rsid w:val="00BC4027"/>
    <w:rsid w:val="00BC7267"/>
    <w:rsid w:val="00BE6255"/>
    <w:rsid w:val="00BF6B6D"/>
    <w:rsid w:val="00C16191"/>
    <w:rsid w:val="00C628A7"/>
    <w:rsid w:val="00C63F53"/>
    <w:rsid w:val="00C7371D"/>
    <w:rsid w:val="00C82FBA"/>
    <w:rsid w:val="00CA2246"/>
    <w:rsid w:val="00CB33FC"/>
    <w:rsid w:val="00CC507F"/>
    <w:rsid w:val="00CC7057"/>
    <w:rsid w:val="00CD3D98"/>
    <w:rsid w:val="00CD7A72"/>
    <w:rsid w:val="00CE7DAC"/>
    <w:rsid w:val="00D072D6"/>
    <w:rsid w:val="00D16245"/>
    <w:rsid w:val="00D20EFC"/>
    <w:rsid w:val="00D25CD3"/>
    <w:rsid w:val="00D30937"/>
    <w:rsid w:val="00D41848"/>
    <w:rsid w:val="00D55A52"/>
    <w:rsid w:val="00D6528B"/>
    <w:rsid w:val="00D91393"/>
    <w:rsid w:val="00DA1F2E"/>
    <w:rsid w:val="00DB2AAF"/>
    <w:rsid w:val="00DC139B"/>
    <w:rsid w:val="00DD1897"/>
    <w:rsid w:val="00DD287F"/>
    <w:rsid w:val="00DD59C5"/>
    <w:rsid w:val="00DE4E65"/>
    <w:rsid w:val="00DE52E3"/>
    <w:rsid w:val="00DE768F"/>
    <w:rsid w:val="00E0585C"/>
    <w:rsid w:val="00E123CF"/>
    <w:rsid w:val="00E15575"/>
    <w:rsid w:val="00E37EEF"/>
    <w:rsid w:val="00E4085C"/>
    <w:rsid w:val="00E45F88"/>
    <w:rsid w:val="00E5247A"/>
    <w:rsid w:val="00E67127"/>
    <w:rsid w:val="00E85E2E"/>
    <w:rsid w:val="00E92A7A"/>
    <w:rsid w:val="00EC42DF"/>
    <w:rsid w:val="00ED430D"/>
    <w:rsid w:val="00EE4D49"/>
    <w:rsid w:val="00EF2B1C"/>
    <w:rsid w:val="00F0494D"/>
    <w:rsid w:val="00F051EF"/>
    <w:rsid w:val="00F114E1"/>
    <w:rsid w:val="00F1603B"/>
    <w:rsid w:val="00F21708"/>
    <w:rsid w:val="00F418DD"/>
    <w:rsid w:val="00F54C95"/>
    <w:rsid w:val="00F63DAA"/>
    <w:rsid w:val="00F67D86"/>
    <w:rsid w:val="00F751FE"/>
    <w:rsid w:val="00F8188E"/>
    <w:rsid w:val="00FA2E05"/>
    <w:rsid w:val="00FB0B9F"/>
    <w:rsid w:val="00FB1172"/>
    <w:rsid w:val="00FB3598"/>
    <w:rsid w:val="00FC4041"/>
    <w:rsid w:val="00FE1488"/>
    <w:rsid w:val="00FE6881"/>
    <w:rsid w:val="00FF5E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8C2454"/>
  <w15:chartTrackingRefBased/>
  <w15:docId w15:val="{AAF372CA-2824-4D05-A126-04B64428D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57B9"/>
    <w:rPr>
      <w:rFonts w:ascii="Arial" w:hAnsi="Arial"/>
      <w:sz w:val="24"/>
    </w:rPr>
  </w:style>
  <w:style w:type="paragraph" w:styleId="Heading1">
    <w:name w:val="heading 1"/>
    <w:basedOn w:val="Normal"/>
    <w:next w:val="Normal"/>
    <w:link w:val="Heading1Char"/>
    <w:uiPriority w:val="9"/>
    <w:qFormat/>
    <w:rsid w:val="008C57B9"/>
    <w:pPr>
      <w:keepNext/>
      <w:keepLines/>
      <w:spacing w:before="240" w:after="0"/>
      <w:outlineLvl w:val="0"/>
    </w:pPr>
    <w:rPr>
      <w:rFonts w:eastAsiaTheme="majorEastAsia"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C57B9"/>
    <w:pPr>
      <w:keepNext/>
      <w:keepLines/>
      <w:spacing w:before="40" w:after="0"/>
      <w:outlineLvl w:val="1"/>
    </w:pPr>
    <w:rPr>
      <w:rFonts w:eastAsiaTheme="majorEastAsia" w:cstheme="majorBidi"/>
      <w:b/>
      <w:color w:val="2E74B5" w:themeColor="accent1" w:themeShade="BF"/>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57B9"/>
    <w:rPr>
      <w:rFonts w:ascii="Arial" w:eastAsiaTheme="majorEastAsia" w:hAnsi="Arial" w:cstheme="majorBidi"/>
      <w:color w:val="2E74B5" w:themeColor="accent1" w:themeShade="BF"/>
      <w:sz w:val="32"/>
      <w:szCs w:val="32"/>
    </w:rPr>
  </w:style>
  <w:style w:type="character" w:customStyle="1" w:styleId="Heading2Char">
    <w:name w:val="Heading 2 Char"/>
    <w:basedOn w:val="DefaultParagraphFont"/>
    <w:link w:val="Heading2"/>
    <w:uiPriority w:val="9"/>
    <w:rsid w:val="008C57B9"/>
    <w:rPr>
      <w:rFonts w:ascii="Arial" w:eastAsiaTheme="majorEastAsia" w:hAnsi="Arial" w:cstheme="majorBidi"/>
      <w:b/>
      <w:color w:val="2E74B5" w:themeColor="accent1" w:themeShade="BF"/>
      <w:sz w:val="24"/>
      <w:szCs w:val="26"/>
    </w:rPr>
  </w:style>
  <w:style w:type="paragraph" w:styleId="ListParagraph">
    <w:name w:val="List Paragraph"/>
    <w:basedOn w:val="Normal"/>
    <w:uiPriority w:val="34"/>
    <w:qFormat/>
    <w:rsid w:val="008C57B9"/>
    <w:pPr>
      <w:ind w:left="720"/>
      <w:contextualSpacing/>
    </w:pPr>
  </w:style>
  <w:style w:type="paragraph" w:styleId="NoSpacing">
    <w:name w:val="No Spacing"/>
    <w:uiPriority w:val="1"/>
    <w:qFormat/>
    <w:rsid w:val="008C57B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9</Words>
  <Characters>221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Self</dc:creator>
  <cp:keywords/>
  <dc:description/>
  <cp:lastModifiedBy>Alice Self</cp:lastModifiedBy>
  <cp:revision>2</cp:revision>
  <dcterms:created xsi:type="dcterms:W3CDTF">2022-08-12T21:42:00Z</dcterms:created>
  <dcterms:modified xsi:type="dcterms:W3CDTF">2022-08-12T21:42:00Z</dcterms:modified>
</cp:coreProperties>
</file>